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C1B52E" w14:textId="73432468" w:rsidR="00CB7BEE" w:rsidRPr="00140C1A" w:rsidRDefault="00000000">
      <w:pPr>
        <w:spacing w:after="200"/>
        <w:jc w:val="center"/>
        <w:rPr>
          <w:rFonts w:ascii="Times New Roman" w:hAnsi="Times New Roman" w:cs="Times New Roman"/>
        </w:rPr>
      </w:pPr>
      <w:r w:rsidRPr="00140C1A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Table </w:t>
      </w:r>
      <w:r w:rsidR="009A16DB">
        <w:rPr>
          <w:rFonts w:ascii="Times New Roman" w:eastAsia="Arial" w:hAnsi="Times New Roman" w:cs="Times New Roman"/>
          <w:b/>
          <w:bCs/>
          <w:sz w:val="20"/>
          <w:szCs w:val="20"/>
        </w:rPr>
        <w:t>S</w:t>
      </w:r>
      <w:r w:rsidRPr="00140C1A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1. Summary of published cases of splenic papillary </w:t>
      </w:r>
      <w:proofErr w:type="spellStart"/>
      <w:r w:rsidRPr="00140C1A">
        <w:rPr>
          <w:rFonts w:ascii="Times New Roman" w:eastAsia="Arial" w:hAnsi="Times New Roman" w:cs="Times New Roman"/>
          <w:b/>
          <w:bCs/>
          <w:sz w:val="20"/>
          <w:szCs w:val="20"/>
        </w:rPr>
        <w:t>intralymphatic</w:t>
      </w:r>
      <w:proofErr w:type="spellEnd"/>
      <w:r w:rsidRPr="00140C1A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</w:t>
      </w:r>
      <w:proofErr w:type="spellStart"/>
      <w:r w:rsidRPr="00140C1A">
        <w:rPr>
          <w:rFonts w:ascii="Times New Roman" w:eastAsia="Arial" w:hAnsi="Times New Roman" w:cs="Times New Roman"/>
          <w:b/>
          <w:bCs/>
          <w:sz w:val="20"/>
          <w:szCs w:val="20"/>
        </w:rPr>
        <w:t>angioendothelioma</w:t>
      </w:r>
      <w:proofErr w:type="spellEnd"/>
      <w:r w:rsidRPr="00140C1A">
        <w:rPr>
          <w:rFonts w:ascii="Times New Roman" w:eastAsia="Arial" w:hAnsi="Times New Roman" w:cs="Times New Roman"/>
          <w:b/>
          <w:bCs/>
          <w:sz w:val="20"/>
          <w:szCs w:val="20"/>
        </w:rPr>
        <w:t xml:space="preserve"> (PILA)</w:t>
      </w:r>
    </w:p>
    <w:tbl>
      <w:tblPr>
        <w:tblStyle w:val="40"/>
        <w:tblW w:w="12960" w:type="dxa"/>
        <w:tblLook w:val="04A0" w:firstRow="1" w:lastRow="0" w:firstColumn="1" w:lastColumn="0" w:noHBand="0" w:noVBand="1"/>
      </w:tblPr>
      <w:tblGrid>
        <w:gridCol w:w="2200"/>
        <w:gridCol w:w="2152"/>
        <w:gridCol w:w="2152"/>
        <w:gridCol w:w="2152"/>
        <w:gridCol w:w="2152"/>
        <w:gridCol w:w="2152"/>
      </w:tblGrid>
      <w:tr w:rsidR="00CB7BEE" w:rsidRPr="00AB7D6A" w14:paraId="6CE7AF24" w14:textId="77777777" w:rsidTr="00140C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</w:tcPr>
          <w:p w14:paraId="1750ADB5" w14:textId="77777777" w:rsidR="00CB7BEE" w:rsidRPr="00AB7D6A" w:rsidRDefault="0000000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color w:val="FFFFFF"/>
                <w:sz w:val="16"/>
                <w:szCs w:val="16"/>
              </w:rPr>
              <w:t>Characteristic</w:t>
            </w:r>
          </w:p>
        </w:tc>
        <w:tc>
          <w:tcPr>
            <w:tcW w:w="2152" w:type="dxa"/>
          </w:tcPr>
          <w:p w14:paraId="0D24C64F" w14:textId="77777777" w:rsidR="00CB7BEE" w:rsidRPr="00AB7D6A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color w:val="FFFFFF"/>
                <w:sz w:val="16"/>
                <w:szCs w:val="16"/>
              </w:rPr>
              <w:t>Rodgers et al. (2007)</w:t>
            </w:r>
          </w:p>
        </w:tc>
        <w:tc>
          <w:tcPr>
            <w:tcW w:w="2152" w:type="dxa"/>
          </w:tcPr>
          <w:p w14:paraId="56D87819" w14:textId="77777777" w:rsidR="00CB7BEE" w:rsidRPr="00AB7D6A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color w:val="FFFFFF"/>
                <w:sz w:val="16"/>
                <w:szCs w:val="16"/>
              </w:rPr>
              <w:t>Wang et al. (2023)</w:t>
            </w:r>
          </w:p>
        </w:tc>
        <w:tc>
          <w:tcPr>
            <w:tcW w:w="2152" w:type="dxa"/>
          </w:tcPr>
          <w:p w14:paraId="49844826" w14:textId="77777777" w:rsidR="00CB7BEE" w:rsidRPr="00AB7D6A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color w:val="FFFFFF"/>
                <w:sz w:val="16"/>
                <w:szCs w:val="16"/>
              </w:rPr>
              <w:t>Li et al. (2024)</w:t>
            </w:r>
          </w:p>
        </w:tc>
        <w:tc>
          <w:tcPr>
            <w:tcW w:w="2152" w:type="dxa"/>
          </w:tcPr>
          <w:p w14:paraId="72D0B750" w14:textId="77777777" w:rsidR="00CB7BEE" w:rsidRPr="00AB7D6A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color w:val="FFFFFF"/>
                <w:sz w:val="16"/>
                <w:szCs w:val="16"/>
              </w:rPr>
              <w:t>Jiao et al. (2025)</w:t>
            </w:r>
          </w:p>
        </w:tc>
        <w:tc>
          <w:tcPr>
            <w:tcW w:w="2152" w:type="dxa"/>
          </w:tcPr>
          <w:p w14:paraId="4C156C47" w14:textId="77777777" w:rsidR="00CB7BEE" w:rsidRPr="00AB7D6A" w:rsidRDefault="000000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color w:val="FFFFFF"/>
                <w:sz w:val="16"/>
                <w:szCs w:val="16"/>
              </w:rPr>
              <w:t>Present case</w:t>
            </w:r>
          </w:p>
        </w:tc>
      </w:tr>
      <w:tr w:rsidR="00CB7BEE" w:rsidRPr="00AB7D6A" w14:paraId="12755A47" w14:textId="77777777" w:rsidTr="0014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</w:tcPr>
          <w:p w14:paraId="0F36DFA2" w14:textId="1E380ED4" w:rsidR="00CB7BEE" w:rsidRPr="00AB7D6A" w:rsidRDefault="00000000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Reference</w:t>
            </w:r>
            <w:r w:rsidR="00140C1A"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number</w:t>
            </w:r>
          </w:p>
        </w:tc>
        <w:tc>
          <w:tcPr>
            <w:tcW w:w="2152" w:type="dxa"/>
          </w:tcPr>
          <w:p w14:paraId="472DFE87" w14:textId="166F49D9" w:rsidR="00CB7BEE" w:rsidRPr="00AB7D6A" w:rsidRDefault="00140C1A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[10]</w:t>
            </w:r>
          </w:p>
        </w:tc>
        <w:tc>
          <w:tcPr>
            <w:tcW w:w="2152" w:type="dxa"/>
          </w:tcPr>
          <w:p w14:paraId="4A8A4F1E" w14:textId="2C6A0B25" w:rsidR="00CB7BEE" w:rsidRPr="00AB7D6A" w:rsidRDefault="00140C1A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hAnsi="Times New Roman" w:cs="Times New Roman"/>
                <w:sz w:val="16"/>
                <w:szCs w:val="16"/>
              </w:rPr>
              <w:t>[9]</w:t>
            </w:r>
          </w:p>
        </w:tc>
        <w:tc>
          <w:tcPr>
            <w:tcW w:w="2152" w:type="dxa"/>
          </w:tcPr>
          <w:p w14:paraId="370A1614" w14:textId="09C012E1" w:rsidR="00CB7BEE" w:rsidRPr="00AB7D6A" w:rsidRDefault="00140C1A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[11]</w:t>
            </w:r>
          </w:p>
        </w:tc>
        <w:tc>
          <w:tcPr>
            <w:tcW w:w="2152" w:type="dxa"/>
          </w:tcPr>
          <w:p w14:paraId="18FDD17D" w14:textId="4BAA7A02" w:rsidR="00CB7BEE" w:rsidRPr="00AB7D6A" w:rsidRDefault="00140C1A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[8]</w:t>
            </w:r>
          </w:p>
        </w:tc>
        <w:tc>
          <w:tcPr>
            <w:tcW w:w="2152" w:type="dxa"/>
          </w:tcPr>
          <w:p w14:paraId="5C5A622E" w14:textId="77777777" w:rsidR="00CB7BEE" w:rsidRPr="00AB7D6A" w:rsidRDefault="00000000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Present study</w:t>
            </w:r>
          </w:p>
        </w:tc>
      </w:tr>
      <w:tr w:rsidR="00CB7BEE" w:rsidRPr="00AB7D6A" w14:paraId="2DCC7D34" w14:textId="77777777" w:rsidTr="00140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</w:tcPr>
          <w:p w14:paraId="3B1507EC" w14:textId="77777777" w:rsidR="00CB7BEE" w:rsidRPr="00AB7D6A" w:rsidRDefault="00000000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Age / Sex</w:t>
            </w:r>
          </w:p>
        </w:tc>
        <w:tc>
          <w:tcPr>
            <w:tcW w:w="2152" w:type="dxa"/>
          </w:tcPr>
          <w:p w14:paraId="30DDB011" w14:textId="77777777" w:rsidR="00CB7BEE" w:rsidRPr="00AB7D6A" w:rsidRDefault="00000000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6 y / F</w:t>
            </w:r>
          </w:p>
        </w:tc>
        <w:tc>
          <w:tcPr>
            <w:tcW w:w="2152" w:type="dxa"/>
          </w:tcPr>
          <w:p w14:paraId="43B85305" w14:textId="77777777" w:rsidR="00CB7BEE" w:rsidRPr="00AB7D6A" w:rsidRDefault="00000000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47 y / M</w:t>
            </w:r>
          </w:p>
        </w:tc>
        <w:tc>
          <w:tcPr>
            <w:tcW w:w="2152" w:type="dxa"/>
          </w:tcPr>
          <w:p w14:paraId="1155AE4D" w14:textId="77777777" w:rsidR="00CB7BEE" w:rsidRPr="00AB7D6A" w:rsidRDefault="00000000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35 y / M</w:t>
            </w:r>
          </w:p>
        </w:tc>
        <w:tc>
          <w:tcPr>
            <w:tcW w:w="2152" w:type="dxa"/>
          </w:tcPr>
          <w:p w14:paraId="1F0C7E64" w14:textId="77777777" w:rsidR="00CB7BEE" w:rsidRPr="00AB7D6A" w:rsidRDefault="00000000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29 y / F</w:t>
            </w:r>
          </w:p>
        </w:tc>
        <w:tc>
          <w:tcPr>
            <w:tcW w:w="2152" w:type="dxa"/>
          </w:tcPr>
          <w:p w14:paraId="3D598191" w14:textId="77777777" w:rsidR="00CB7BEE" w:rsidRPr="00AB7D6A" w:rsidRDefault="00000000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21 y / M</w:t>
            </w:r>
          </w:p>
        </w:tc>
      </w:tr>
      <w:tr w:rsidR="00CB7BEE" w:rsidRPr="00AB7D6A" w14:paraId="564A993D" w14:textId="77777777" w:rsidTr="0014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</w:tcPr>
          <w:p w14:paraId="18EC1274" w14:textId="77777777" w:rsidR="00CB7BEE" w:rsidRPr="00AB7D6A" w:rsidRDefault="00000000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Geographic origin</w:t>
            </w:r>
          </w:p>
        </w:tc>
        <w:tc>
          <w:tcPr>
            <w:tcW w:w="2152" w:type="dxa"/>
          </w:tcPr>
          <w:p w14:paraId="338CA876" w14:textId="77777777" w:rsidR="00CB7BEE" w:rsidRPr="00AB7D6A" w:rsidRDefault="00000000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USA</w:t>
            </w:r>
          </w:p>
        </w:tc>
        <w:tc>
          <w:tcPr>
            <w:tcW w:w="2152" w:type="dxa"/>
          </w:tcPr>
          <w:p w14:paraId="362772D0" w14:textId="77777777" w:rsidR="00CB7BEE" w:rsidRPr="00AB7D6A" w:rsidRDefault="00000000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152" w:type="dxa"/>
          </w:tcPr>
          <w:p w14:paraId="226C5507" w14:textId="77777777" w:rsidR="00CB7BEE" w:rsidRPr="00AB7D6A" w:rsidRDefault="00000000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152" w:type="dxa"/>
          </w:tcPr>
          <w:p w14:paraId="3106C19D" w14:textId="77777777" w:rsidR="00CB7BEE" w:rsidRPr="00AB7D6A" w:rsidRDefault="00000000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China</w:t>
            </w:r>
          </w:p>
        </w:tc>
        <w:tc>
          <w:tcPr>
            <w:tcW w:w="2152" w:type="dxa"/>
          </w:tcPr>
          <w:p w14:paraId="6B3E763B" w14:textId="77777777" w:rsidR="00CB7BEE" w:rsidRPr="00AB7D6A" w:rsidRDefault="00000000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China</w:t>
            </w:r>
          </w:p>
        </w:tc>
      </w:tr>
      <w:tr w:rsidR="00CB7BEE" w:rsidRPr="00AB7D6A" w14:paraId="48695EEC" w14:textId="77777777" w:rsidTr="00140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</w:tcPr>
          <w:p w14:paraId="06E590E8" w14:textId="77777777" w:rsidR="00CB7BEE" w:rsidRPr="00AB7D6A" w:rsidRDefault="00000000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Clinical presentation</w:t>
            </w:r>
          </w:p>
        </w:tc>
        <w:tc>
          <w:tcPr>
            <w:tcW w:w="2152" w:type="dxa"/>
          </w:tcPr>
          <w:p w14:paraId="2FF4BC4B" w14:textId="4A85F2F2" w:rsidR="00CB7BEE" w:rsidRPr="00AB7D6A" w:rsidRDefault="00140C1A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left upper quadrant abdominal mass with weight loss and early satiety</w:t>
            </w:r>
          </w:p>
        </w:tc>
        <w:tc>
          <w:tcPr>
            <w:tcW w:w="2152" w:type="dxa"/>
          </w:tcPr>
          <w:p w14:paraId="5AE862EF" w14:textId="77777777" w:rsidR="00CB7BEE" w:rsidRPr="00AB7D6A" w:rsidRDefault="00000000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Abdominal discomfort</w:t>
            </w:r>
          </w:p>
        </w:tc>
        <w:tc>
          <w:tcPr>
            <w:tcW w:w="2152" w:type="dxa"/>
          </w:tcPr>
          <w:p w14:paraId="202854ED" w14:textId="77777777" w:rsidR="00CB7BEE" w:rsidRPr="00AB7D6A" w:rsidRDefault="00000000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Left upper abdominal discomfort</w:t>
            </w:r>
          </w:p>
        </w:tc>
        <w:tc>
          <w:tcPr>
            <w:tcW w:w="2152" w:type="dxa"/>
          </w:tcPr>
          <w:p w14:paraId="464EC35E" w14:textId="77777777" w:rsidR="00CB7BEE" w:rsidRPr="00AB7D6A" w:rsidRDefault="00000000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Left upper abdominal discomfort for 1 month</w:t>
            </w:r>
          </w:p>
        </w:tc>
        <w:tc>
          <w:tcPr>
            <w:tcW w:w="2152" w:type="dxa"/>
          </w:tcPr>
          <w:p w14:paraId="56A9BAA0" w14:textId="77777777" w:rsidR="00CB7BEE" w:rsidRPr="00AB7D6A" w:rsidRDefault="00000000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Left upper abdominal heaviness for 2 months</w:t>
            </w:r>
          </w:p>
        </w:tc>
      </w:tr>
      <w:tr w:rsidR="00CB7BEE" w:rsidRPr="00AB7D6A" w14:paraId="4D848115" w14:textId="77777777" w:rsidTr="0014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</w:tcPr>
          <w:p w14:paraId="0D6B5290" w14:textId="77777777" w:rsidR="00CB7BEE" w:rsidRPr="00AB7D6A" w:rsidRDefault="00000000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Tumor size</w:t>
            </w:r>
          </w:p>
        </w:tc>
        <w:tc>
          <w:tcPr>
            <w:tcW w:w="2152" w:type="dxa"/>
          </w:tcPr>
          <w:p w14:paraId="694B1515" w14:textId="28C197D9" w:rsidR="00CB7BEE" w:rsidRPr="00AB7D6A" w:rsidRDefault="00A07D5B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8.0 × 5.3</w:t>
            </w:r>
            <w:r w:rsidR="00887D09"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cm</w:t>
            </w:r>
          </w:p>
        </w:tc>
        <w:tc>
          <w:tcPr>
            <w:tcW w:w="2152" w:type="dxa"/>
          </w:tcPr>
          <w:p w14:paraId="0074BE5E" w14:textId="35B93942" w:rsidR="00CB7BEE" w:rsidRPr="00AB7D6A" w:rsidRDefault="00000000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Multiple lesions</w:t>
            </w:r>
            <w:r w:rsidR="00887D09"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(largest </w:t>
            </w: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2.8 cm</w:t>
            </w:r>
            <w:r w:rsidR="00887D09"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152" w:type="dxa"/>
          </w:tcPr>
          <w:p w14:paraId="19B7D9AB" w14:textId="1A8C003F" w:rsidR="00CB7BEE" w:rsidRPr="00AB7D6A" w:rsidRDefault="00887D09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Multiple lesions</w:t>
            </w: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(size NR)</w:t>
            </w:r>
          </w:p>
        </w:tc>
        <w:tc>
          <w:tcPr>
            <w:tcW w:w="2152" w:type="dxa"/>
          </w:tcPr>
          <w:p w14:paraId="3D262D78" w14:textId="77777777" w:rsidR="00CB7BEE" w:rsidRPr="00AB7D6A" w:rsidRDefault="00000000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OLE_LINK26"/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6.0 × 5.0 </w:t>
            </w:r>
            <w:bookmarkEnd w:id="0"/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cm</w:t>
            </w:r>
          </w:p>
        </w:tc>
        <w:tc>
          <w:tcPr>
            <w:tcW w:w="2152" w:type="dxa"/>
          </w:tcPr>
          <w:p w14:paraId="7CAB2A59" w14:textId="77777777" w:rsidR="00CB7BEE" w:rsidRPr="00AB7D6A" w:rsidRDefault="00000000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7.5 × 6.2 × 5.2 cm</w:t>
            </w:r>
          </w:p>
        </w:tc>
      </w:tr>
      <w:tr w:rsidR="00CB7BEE" w:rsidRPr="00AB7D6A" w14:paraId="13A3B9C3" w14:textId="77777777" w:rsidTr="00140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</w:tcPr>
          <w:p w14:paraId="6F58DA11" w14:textId="77777777" w:rsidR="00CB7BEE" w:rsidRPr="00AB7D6A" w:rsidRDefault="00000000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Imaging findings</w:t>
            </w:r>
          </w:p>
        </w:tc>
        <w:tc>
          <w:tcPr>
            <w:tcW w:w="2152" w:type="dxa"/>
          </w:tcPr>
          <w:p w14:paraId="1028D3B2" w14:textId="493228CA" w:rsidR="00A07D5B" w:rsidRPr="00AB7D6A" w:rsidRDefault="00A07D5B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It was heterogeneous and</w:t>
            </w:r>
          </w:p>
          <w:p w14:paraId="3EB2BD68" w14:textId="7CE8A6B6" w:rsidR="00CB7BEE" w:rsidRPr="00AB7D6A" w:rsidRDefault="00A07D5B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irregularly enhancing on CT</w:t>
            </w:r>
          </w:p>
        </w:tc>
        <w:tc>
          <w:tcPr>
            <w:tcW w:w="2152" w:type="dxa"/>
          </w:tcPr>
          <w:p w14:paraId="6A1902BD" w14:textId="1F06AE1A" w:rsidR="00CB7BEE" w:rsidRPr="00AB7D6A" w:rsidRDefault="00AB7D6A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M</w:t>
            </w: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ultiple masses with internal stellate scars, marked </w:t>
            </w:r>
            <w:proofErr w:type="spellStart"/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hypointensity</w:t>
            </w:r>
            <w:proofErr w:type="spellEnd"/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on T2WI and contrast-enhanced MR. Most lesions showed inhomogeneous enhancement.</w:t>
            </w:r>
          </w:p>
        </w:tc>
        <w:tc>
          <w:tcPr>
            <w:tcW w:w="2152" w:type="dxa"/>
          </w:tcPr>
          <w:p w14:paraId="5C8B0332" w14:textId="53EB2774" w:rsidR="00CB7BEE" w:rsidRPr="00AB7D6A" w:rsidRDefault="00887D09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M</w:t>
            </w: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ultiple </w:t>
            </w:r>
            <w:proofErr w:type="gramStart"/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low density</w:t>
            </w:r>
            <w:proofErr w:type="gramEnd"/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lesions without obvious reinforcement were found</w:t>
            </w: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</w:t>
            </w:r>
            <w:r w:rsidR="00000000"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on CT</w:t>
            </w:r>
          </w:p>
        </w:tc>
        <w:tc>
          <w:tcPr>
            <w:tcW w:w="2152" w:type="dxa"/>
          </w:tcPr>
          <w:p w14:paraId="5C067CA3" w14:textId="77777777" w:rsidR="00CB7BEE" w:rsidRPr="00AB7D6A" w:rsidRDefault="00000000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Heterogeneous mass with progressive enhancement on CT; increased FDG uptake on PET/CT</w:t>
            </w:r>
          </w:p>
        </w:tc>
        <w:tc>
          <w:tcPr>
            <w:tcW w:w="2152" w:type="dxa"/>
          </w:tcPr>
          <w:p w14:paraId="7FE8737F" w14:textId="77777777" w:rsidR="00CB7BEE" w:rsidRPr="00AB7D6A" w:rsidRDefault="00000000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Well-circumscribed heterogeneous mass; mixed T1/T2 signal on MRI; progressive enhancement</w:t>
            </w:r>
          </w:p>
        </w:tc>
      </w:tr>
      <w:tr w:rsidR="00CB7BEE" w:rsidRPr="00AB7D6A" w14:paraId="274E3EFF" w14:textId="77777777" w:rsidTr="0014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</w:tcPr>
          <w:p w14:paraId="0B1A339A" w14:textId="77777777" w:rsidR="00CB7BEE" w:rsidRPr="00AB7D6A" w:rsidRDefault="00000000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Histological features</w:t>
            </w:r>
          </w:p>
        </w:tc>
        <w:tc>
          <w:tcPr>
            <w:tcW w:w="2152" w:type="dxa"/>
          </w:tcPr>
          <w:p w14:paraId="073A528C" w14:textId="77777777" w:rsidR="00CB7BEE" w:rsidRPr="00AB7D6A" w:rsidRDefault="00000000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Papillary endovascular projections with hobnail endothelial cells</w:t>
            </w:r>
          </w:p>
        </w:tc>
        <w:tc>
          <w:tcPr>
            <w:tcW w:w="2152" w:type="dxa"/>
          </w:tcPr>
          <w:p w14:paraId="637D6FCB" w14:textId="77777777" w:rsidR="00CB7BEE" w:rsidRPr="00AB7D6A" w:rsidRDefault="00000000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Intraluminal papillary projections lined by hobnail endothelial cells</w:t>
            </w:r>
          </w:p>
        </w:tc>
        <w:tc>
          <w:tcPr>
            <w:tcW w:w="2152" w:type="dxa"/>
          </w:tcPr>
          <w:p w14:paraId="5E369BA8" w14:textId="77777777" w:rsidR="00CB7BEE" w:rsidRPr="00AB7D6A" w:rsidRDefault="00000000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Papillary </w:t>
            </w:r>
            <w:proofErr w:type="spellStart"/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intralymphatic</w:t>
            </w:r>
            <w:proofErr w:type="spellEnd"/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 xml:space="preserve"> proliferation with hobnail endothelial cells</w:t>
            </w:r>
          </w:p>
        </w:tc>
        <w:tc>
          <w:tcPr>
            <w:tcW w:w="2152" w:type="dxa"/>
          </w:tcPr>
          <w:p w14:paraId="6FFE5EDC" w14:textId="77777777" w:rsidR="00CB7BEE" w:rsidRPr="00AB7D6A" w:rsidRDefault="00000000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Papillary projections with hobnail endothelial cells within dilated vascular channels</w:t>
            </w:r>
          </w:p>
        </w:tc>
        <w:tc>
          <w:tcPr>
            <w:tcW w:w="2152" w:type="dxa"/>
          </w:tcPr>
          <w:p w14:paraId="0C8A0E2B" w14:textId="77777777" w:rsidR="00CB7BEE" w:rsidRPr="00AB7D6A" w:rsidRDefault="00000000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Intraluminal papillary projections lined by hobnail endothelial cells; stromal inflammatory infiltration with hemosiderin deposition</w:t>
            </w:r>
          </w:p>
        </w:tc>
      </w:tr>
      <w:tr w:rsidR="00CB7BEE" w:rsidRPr="00AB7D6A" w14:paraId="0E340508" w14:textId="77777777" w:rsidTr="00140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</w:tcPr>
          <w:p w14:paraId="7FD37906" w14:textId="77777777" w:rsidR="00CB7BEE" w:rsidRPr="00AB7D6A" w:rsidRDefault="00000000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IHC profile</w:t>
            </w:r>
          </w:p>
        </w:tc>
        <w:tc>
          <w:tcPr>
            <w:tcW w:w="2152" w:type="dxa"/>
          </w:tcPr>
          <w:p w14:paraId="6ED6EAD1" w14:textId="77777777" w:rsidR="00CB7BEE" w:rsidRPr="00AB7D6A" w:rsidRDefault="00000000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CD31+, CD34+, Factor VIII+</w:t>
            </w:r>
          </w:p>
        </w:tc>
        <w:tc>
          <w:tcPr>
            <w:tcW w:w="2152" w:type="dxa"/>
          </w:tcPr>
          <w:p w14:paraId="45FB35B5" w14:textId="77777777" w:rsidR="00CB7BEE" w:rsidRPr="00AB7D6A" w:rsidRDefault="00000000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CD31+, CD34+, D2-40+, ERG+</w:t>
            </w:r>
          </w:p>
        </w:tc>
        <w:tc>
          <w:tcPr>
            <w:tcW w:w="2152" w:type="dxa"/>
          </w:tcPr>
          <w:p w14:paraId="51483C3E" w14:textId="77777777" w:rsidR="00CB7BEE" w:rsidRPr="00AB7D6A" w:rsidRDefault="00000000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CD31+, CD34+, ERG+</w:t>
            </w:r>
          </w:p>
        </w:tc>
        <w:tc>
          <w:tcPr>
            <w:tcW w:w="2152" w:type="dxa"/>
          </w:tcPr>
          <w:p w14:paraId="5B3BE80B" w14:textId="77777777" w:rsidR="00CB7BEE" w:rsidRPr="00AB7D6A" w:rsidRDefault="00000000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CD31+, CD34+, D2-40+, ERG+</w:t>
            </w:r>
          </w:p>
        </w:tc>
        <w:tc>
          <w:tcPr>
            <w:tcW w:w="2152" w:type="dxa"/>
          </w:tcPr>
          <w:p w14:paraId="2441DFD0" w14:textId="77777777" w:rsidR="00CB7BEE" w:rsidRPr="00AB7D6A" w:rsidRDefault="00000000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CD31+, CD34+, ERG+, D2-40+, VEGFR-3+; CD8 focal+; CK-pan−, CD21−, HMB45−</w:t>
            </w:r>
          </w:p>
        </w:tc>
      </w:tr>
      <w:tr w:rsidR="00CB7BEE" w:rsidRPr="00AB7D6A" w14:paraId="70181518" w14:textId="77777777" w:rsidTr="0014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</w:tcPr>
          <w:p w14:paraId="7CB1CEE8" w14:textId="77777777" w:rsidR="00CB7BEE" w:rsidRPr="00AB7D6A" w:rsidRDefault="00000000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Molecular profile</w:t>
            </w:r>
          </w:p>
        </w:tc>
        <w:tc>
          <w:tcPr>
            <w:tcW w:w="2152" w:type="dxa"/>
          </w:tcPr>
          <w:p w14:paraId="4C5B93AA" w14:textId="77777777" w:rsidR="00CB7BEE" w:rsidRPr="00AB7D6A" w:rsidRDefault="00000000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Not performed</w:t>
            </w:r>
          </w:p>
        </w:tc>
        <w:tc>
          <w:tcPr>
            <w:tcW w:w="2152" w:type="dxa"/>
          </w:tcPr>
          <w:p w14:paraId="703CC47C" w14:textId="77777777" w:rsidR="00CB7BEE" w:rsidRPr="00AB7D6A" w:rsidRDefault="00000000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Not performed</w:t>
            </w:r>
          </w:p>
        </w:tc>
        <w:tc>
          <w:tcPr>
            <w:tcW w:w="2152" w:type="dxa"/>
          </w:tcPr>
          <w:p w14:paraId="664AC02E" w14:textId="77777777" w:rsidR="00CB7BEE" w:rsidRPr="00AB7D6A" w:rsidRDefault="00000000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Not performed</w:t>
            </w:r>
          </w:p>
        </w:tc>
        <w:tc>
          <w:tcPr>
            <w:tcW w:w="2152" w:type="dxa"/>
          </w:tcPr>
          <w:p w14:paraId="5CBB9DB8" w14:textId="77777777" w:rsidR="00CB7BEE" w:rsidRPr="00AB7D6A" w:rsidRDefault="00000000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Not performed</w:t>
            </w:r>
          </w:p>
        </w:tc>
        <w:tc>
          <w:tcPr>
            <w:tcW w:w="2152" w:type="dxa"/>
          </w:tcPr>
          <w:p w14:paraId="249E8319" w14:textId="77777777" w:rsidR="00CB7BEE" w:rsidRPr="00AB7D6A" w:rsidRDefault="00000000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Not performed</w:t>
            </w:r>
          </w:p>
        </w:tc>
      </w:tr>
      <w:tr w:rsidR="00CB7BEE" w:rsidRPr="00AB7D6A" w14:paraId="4CCA1D4B" w14:textId="77777777" w:rsidTr="00140C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</w:tcPr>
          <w:p w14:paraId="66EE30B4" w14:textId="77777777" w:rsidR="00CB7BEE" w:rsidRPr="00AB7D6A" w:rsidRDefault="00000000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Treatment</w:t>
            </w:r>
          </w:p>
        </w:tc>
        <w:tc>
          <w:tcPr>
            <w:tcW w:w="2152" w:type="dxa"/>
          </w:tcPr>
          <w:p w14:paraId="5ACF5450" w14:textId="77777777" w:rsidR="00CB7BEE" w:rsidRPr="00AB7D6A" w:rsidRDefault="00000000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Total splenectomy</w:t>
            </w:r>
          </w:p>
        </w:tc>
        <w:tc>
          <w:tcPr>
            <w:tcW w:w="2152" w:type="dxa"/>
          </w:tcPr>
          <w:p w14:paraId="5EE2629E" w14:textId="77777777" w:rsidR="00CB7BEE" w:rsidRPr="00AB7D6A" w:rsidRDefault="00000000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Total splenectomy</w:t>
            </w:r>
          </w:p>
        </w:tc>
        <w:tc>
          <w:tcPr>
            <w:tcW w:w="2152" w:type="dxa"/>
          </w:tcPr>
          <w:p w14:paraId="2DEE3445" w14:textId="77777777" w:rsidR="00CB7BEE" w:rsidRPr="00AB7D6A" w:rsidRDefault="00000000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Total splenectomy</w:t>
            </w:r>
          </w:p>
        </w:tc>
        <w:tc>
          <w:tcPr>
            <w:tcW w:w="2152" w:type="dxa"/>
          </w:tcPr>
          <w:p w14:paraId="265811FC" w14:textId="77777777" w:rsidR="00CB7BEE" w:rsidRPr="00AB7D6A" w:rsidRDefault="00000000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Total splenectomy</w:t>
            </w:r>
          </w:p>
        </w:tc>
        <w:tc>
          <w:tcPr>
            <w:tcW w:w="2152" w:type="dxa"/>
          </w:tcPr>
          <w:p w14:paraId="1BB6BF00" w14:textId="77777777" w:rsidR="00CB7BEE" w:rsidRPr="00AB7D6A" w:rsidRDefault="00000000" w:rsidP="00140C1A">
            <w:pPr>
              <w:spacing w:before="20" w:after="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Laparoscopic total splenectomy with autologous splenic implantation</w:t>
            </w:r>
          </w:p>
        </w:tc>
      </w:tr>
      <w:tr w:rsidR="00CB7BEE" w:rsidRPr="00AB7D6A" w14:paraId="334C8A59" w14:textId="77777777" w:rsidTr="0014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00" w:type="dxa"/>
          </w:tcPr>
          <w:p w14:paraId="00D2AC3A" w14:textId="77777777" w:rsidR="00CB7BEE" w:rsidRPr="00AB7D6A" w:rsidRDefault="00000000">
            <w:pPr>
              <w:spacing w:before="20" w:after="2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Follow-up / Outcome</w:t>
            </w:r>
          </w:p>
        </w:tc>
        <w:tc>
          <w:tcPr>
            <w:tcW w:w="2152" w:type="dxa"/>
          </w:tcPr>
          <w:p w14:paraId="2D25E8B7" w14:textId="6090F55F" w:rsidR="00CB7BEE" w:rsidRPr="00AB7D6A" w:rsidRDefault="00A07D5B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NED at 12 months</w:t>
            </w:r>
          </w:p>
        </w:tc>
        <w:tc>
          <w:tcPr>
            <w:tcW w:w="2152" w:type="dxa"/>
          </w:tcPr>
          <w:p w14:paraId="225D7E70" w14:textId="77777777" w:rsidR="00CB7BEE" w:rsidRPr="00AB7D6A" w:rsidRDefault="00000000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NED at short-term follow-up</w:t>
            </w:r>
          </w:p>
        </w:tc>
        <w:tc>
          <w:tcPr>
            <w:tcW w:w="2152" w:type="dxa"/>
          </w:tcPr>
          <w:p w14:paraId="77C85860" w14:textId="638EA18A" w:rsidR="00CB7BEE" w:rsidRPr="00AB7D6A" w:rsidRDefault="00AB7D6A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NED at 6 months</w:t>
            </w:r>
          </w:p>
        </w:tc>
        <w:tc>
          <w:tcPr>
            <w:tcW w:w="2152" w:type="dxa"/>
          </w:tcPr>
          <w:p w14:paraId="5BF36095" w14:textId="77777777" w:rsidR="00CB7BEE" w:rsidRPr="00AB7D6A" w:rsidRDefault="00000000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NED at short-term follow-up</w:t>
            </w:r>
          </w:p>
        </w:tc>
        <w:tc>
          <w:tcPr>
            <w:tcW w:w="2152" w:type="dxa"/>
          </w:tcPr>
          <w:p w14:paraId="22CD268C" w14:textId="77777777" w:rsidR="00CB7BEE" w:rsidRPr="00AB7D6A" w:rsidRDefault="00000000" w:rsidP="00140C1A">
            <w:pPr>
              <w:spacing w:before="20" w:after="2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AB7D6A">
              <w:rPr>
                <w:rFonts w:ascii="Times New Roman" w:eastAsia="Arial" w:hAnsi="Times New Roman" w:cs="Times New Roman"/>
                <w:sz w:val="16"/>
                <w:szCs w:val="16"/>
              </w:rPr>
              <w:t>NED at 6 months</w:t>
            </w:r>
          </w:p>
        </w:tc>
      </w:tr>
    </w:tbl>
    <w:p w14:paraId="1A6448BC" w14:textId="77777777" w:rsidR="00CB7BEE" w:rsidRPr="00140C1A" w:rsidRDefault="00000000">
      <w:pPr>
        <w:spacing w:before="120"/>
        <w:rPr>
          <w:rFonts w:ascii="Times New Roman" w:hAnsi="Times New Roman" w:cs="Times New Roman"/>
        </w:rPr>
      </w:pPr>
      <w:proofErr w:type="gramStart"/>
      <w:r w:rsidRPr="00140C1A">
        <w:rPr>
          <w:rFonts w:ascii="Times New Roman" w:eastAsia="Arial" w:hAnsi="Times New Roman" w:cs="Times New Roman"/>
          <w:i/>
          <w:iCs/>
          <w:sz w:val="14"/>
          <w:szCs w:val="14"/>
        </w:rPr>
        <w:t>NR,</w:t>
      </w:r>
      <w:proofErr w:type="gramEnd"/>
      <w:r w:rsidRPr="00140C1A">
        <w:rPr>
          <w:rFonts w:ascii="Times New Roman" w:eastAsia="Arial" w:hAnsi="Times New Roman" w:cs="Times New Roman"/>
          <w:i/>
          <w:iCs/>
          <w:sz w:val="14"/>
          <w:szCs w:val="14"/>
        </w:rPr>
        <w:t xml:space="preserve"> not reported; NED, no evidence of disease; IHC, immunohistochemistry; US, ultrasonography; CT, computed tomography; MRI, magnetic resonance imaging; PET, positron emission tomography; FDG, fluorodeoxyglucose.</w:t>
      </w:r>
    </w:p>
    <w:sectPr w:rsidR="00CB7BEE" w:rsidRPr="00140C1A">
      <w:pgSz w:w="15840" w:h="12240" w:orient="landscape"/>
      <w:pgMar w:top="1080" w:right="1080" w:bottom="1080" w:left="108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E875F0"/>
    <w:multiLevelType w:val="hybridMultilevel"/>
    <w:tmpl w:val="9CCCE160"/>
    <w:lvl w:ilvl="0" w:tplc="A91AECBC">
      <w:start w:val="1"/>
      <w:numFmt w:val="bullet"/>
      <w:lvlText w:val="●"/>
      <w:lvlJc w:val="left"/>
      <w:pPr>
        <w:ind w:left="720" w:hanging="360"/>
      </w:pPr>
    </w:lvl>
    <w:lvl w:ilvl="1" w:tplc="7B90E768">
      <w:start w:val="1"/>
      <w:numFmt w:val="bullet"/>
      <w:lvlText w:val="○"/>
      <w:lvlJc w:val="left"/>
      <w:pPr>
        <w:ind w:left="1440" w:hanging="360"/>
      </w:pPr>
    </w:lvl>
    <w:lvl w:ilvl="2" w:tplc="3EAA4A98">
      <w:start w:val="1"/>
      <w:numFmt w:val="bullet"/>
      <w:lvlText w:val="■"/>
      <w:lvlJc w:val="left"/>
      <w:pPr>
        <w:ind w:left="2160" w:hanging="360"/>
      </w:pPr>
    </w:lvl>
    <w:lvl w:ilvl="3" w:tplc="29FE5C96">
      <w:start w:val="1"/>
      <w:numFmt w:val="bullet"/>
      <w:lvlText w:val="●"/>
      <w:lvlJc w:val="left"/>
      <w:pPr>
        <w:ind w:left="2880" w:hanging="360"/>
      </w:pPr>
    </w:lvl>
    <w:lvl w:ilvl="4" w:tplc="4822B6CE">
      <w:start w:val="1"/>
      <w:numFmt w:val="bullet"/>
      <w:lvlText w:val="○"/>
      <w:lvlJc w:val="left"/>
      <w:pPr>
        <w:ind w:left="3600" w:hanging="360"/>
      </w:pPr>
    </w:lvl>
    <w:lvl w:ilvl="5" w:tplc="84E48E24">
      <w:start w:val="1"/>
      <w:numFmt w:val="bullet"/>
      <w:lvlText w:val="■"/>
      <w:lvlJc w:val="left"/>
      <w:pPr>
        <w:ind w:left="4320" w:hanging="360"/>
      </w:pPr>
    </w:lvl>
    <w:lvl w:ilvl="6" w:tplc="91D62C72">
      <w:start w:val="1"/>
      <w:numFmt w:val="bullet"/>
      <w:lvlText w:val="●"/>
      <w:lvlJc w:val="left"/>
      <w:pPr>
        <w:ind w:left="5040" w:hanging="360"/>
      </w:pPr>
    </w:lvl>
    <w:lvl w:ilvl="7" w:tplc="7EFABC4C">
      <w:start w:val="1"/>
      <w:numFmt w:val="bullet"/>
      <w:lvlText w:val="●"/>
      <w:lvlJc w:val="left"/>
      <w:pPr>
        <w:ind w:left="5760" w:hanging="360"/>
      </w:pPr>
    </w:lvl>
    <w:lvl w:ilvl="8" w:tplc="455436E6">
      <w:start w:val="1"/>
      <w:numFmt w:val="bullet"/>
      <w:lvlText w:val="●"/>
      <w:lvlJc w:val="left"/>
      <w:pPr>
        <w:ind w:left="6480" w:hanging="360"/>
      </w:pPr>
    </w:lvl>
  </w:abstractNum>
  <w:num w:numId="1" w16cid:durableId="47487551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isplayBackgroundShape/>
  <w:bordersDoNotSurroundHeader/>
  <w:bordersDoNotSurroundFooter/>
  <w:proofState w:spelling="clean" w:grammar="clean"/>
  <w:defaultTabStop w:val="4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B7BEE"/>
    <w:rsid w:val="00140C1A"/>
    <w:rsid w:val="005028E2"/>
    <w:rsid w:val="00887D09"/>
    <w:rsid w:val="009A16DB"/>
    <w:rsid w:val="009F58D3"/>
    <w:rsid w:val="00A07D5B"/>
    <w:rsid w:val="00AB7D6A"/>
    <w:rsid w:val="00CB7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A11820"/>
  <w15:docId w15:val="{99DB5ADA-4223-6E46-ACAD-D23A964B3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18"/>
        <w:szCs w:val="1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3">
    <w:name w:val="heading 3"/>
    <w:uiPriority w:val="9"/>
    <w:semiHidden/>
    <w:unhideWhenUsed/>
    <w:qFormat/>
    <w:pPr>
      <w:outlineLvl w:val="2"/>
    </w:pPr>
    <w:rPr>
      <w:color w:val="1F4D78"/>
      <w:sz w:val="24"/>
      <w:szCs w:val="24"/>
    </w:rPr>
  </w:style>
  <w:style w:type="paragraph" w:styleId="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uiPriority w:val="10"/>
    <w:qFormat/>
    <w:rPr>
      <w:sz w:val="56"/>
      <w:szCs w:val="56"/>
    </w:rPr>
  </w:style>
  <w:style w:type="paragraph" w:customStyle="1" w:styleId="10">
    <w:name w:val="要点1"/>
    <w:qFormat/>
    <w:rPr>
      <w:b/>
      <w:bCs/>
    </w:rPr>
  </w:style>
  <w:style w:type="paragraph" w:styleId="a4">
    <w:name w:val="List Paragraph"/>
    <w:qFormat/>
  </w:style>
  <w:style w:type="character" w:styleId="a5">
    <w:name w:val="Hyperlink"/>
    <w:uiPriority w:val="99"/>
    <w:unhideWhenUsed/>
    <w:rPr>
      <w:color w:val="0563C1"/>
      <w:u w:val="single"/>
    </w:rPr>
  </w:style>
  <w:style w:type="character" w:styleId="a6">
    <w:name w:val="footnote reference"/>
    <w:uiPriority w:val="99"/>
    <w:semiHidden/>
    <w:unhideWhenUsed/>
    <w:rPr>
      <w:vertAlign w:val="superscript"/>
    </w:rPr>
  </w:style>
  <w:style w:type="paragraph" w:styleId="a7">
    <w:name w:val="footnote text"/>
    <w:link w:val="a8"/>
    <w:uiPriority w:val="99"/>
    <w:semiHidden/>
    <w:unhideWhenUsed/>
    <w:rPr>
      <w:sz w:val="20"/>
      <w:szCs w:val="20"/>
    </w:rPr>
  </w:style>
  <w:style w:type="character" w:customStyle="1" w:styleId="a8">
    <w:name w:val="脚注文本 字符"/>
    <w:link w:val="a7"/>
    <w:uiPriority w:val="99"/>
    <w:semiHidden/>
    <w:unhideWhenUsed/>
    <w:rPr>
      <w:sz w:val="20"/>
      <w:szCs w:val="20"/>
    </w:rPr>
  </w:style>
  <w:style w:type="table" w:styleId="50">
    <w:name w:val="Grid Table 5 Dark"/>
    <w:basedOn w:val="a1"/>
    <w:uiPriority w:val="50"/>
    <w:rsid w:val="00140C1A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40">
    <w:name w:val="Grid Table 4"/>
    <w:basedOn w:val="a1"/>
    <w:uiPriority w:val="49"/>
    <w:rsid w:val="00140C1A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794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546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814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3556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74243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087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124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6317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57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钱 陈</cp:lastModifiedBy>
  <cp:revision>5</cp:revision>
  <dcterms:created xsi:type="dcterms:W3CDTF">2026-03-09T13:00:00Z</dcterms:created>
  <dcterms:modified xsi:type="dcterms:W3CDTF">2026-03-09T13:16:00Z</dcterms:modified>
</cp:coreProperties>
</file>